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8075D5" w14:textId="77777777" w:rsidR="00C213B5" w:rsidRPr="009813EA" w:rsidRDefault="00C213B5" w:rsidP="00C213B5">
      <w:pPr>
        <w:spacing w:line="480" w:lineRule="auto"/>
        <w:contextualSpacing/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9813EA">
        <w:rPr>
          <w:rFonts w:ascii="Times New Roman" w:hAnsi="Times New Roman" w:cs="Times New Roman"/>
          <w:b/>
          <w:bCs/>
          <w:sz w:val="22"/>
          <w:szCs w:val="22"/>
        </w:rPr>
        <w:t>Supplemental Figures</w:t>
      </w:r>
    </w:p>
    <w:p w14:paraId="3135537B" w14:textId="77777777" w:rsidR="00C213B5" w:rsidRPr="009813EA" w:rsidRDefault="00C213B5" w:rsidP="00C213B5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212121"/>
          <w:sz w:val="22"/>
          <w:szCs w:val="22"/>
        </w:rPr>
      </w:pPr>
      <w:r w:rsidRPr="009813EA">
        <w:rPr>
          <w:rFonts w:ascii="Times New Roman" w:eastAsia="Times New Roman" w:hAnsi="Times New Roman" w:cs="Times New Roman"/>
          <w:b/>
          <w:bCs/>
          <w:color w:val="212121"/>
          <w:sz w:val="22"/>
          <w:szCs w:val="22"/>
        </w:rPr>
        <w:t xml:space="preserve">FIG S1 </w:t>
      </w:r>
      <w:r w:rsidRPr="0065429A">
        <w:rPr>
          <w:rFonts w:ascii="Times New Roman" w:eastAsia="Times New Roman" w:hAnsi="Times New Roman" w:cs="Times New Roman"/>
          <w:b/>
          <w:bCs/>
          <w:color w:val="212121"/>
          <w:sz w:val="22"/>
          <w:szCs w:val="22"/>
        </w:rPr>
        <w:t>Phylogenetic relationship inferred from Average Nucleotide Identities</w:t>
      </w:r>
      <w:r w:rsidRPr="0065429A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9813EA">
        <w:rPr>
          <w:rFonts w:ascii="Times New Roman" w:hAnsi="Times New Roman" w:cs="Times New Roman"/>
          <w:sz w:val="22"/>
          <w:szCs w:val="22"/>
        </w:rPr>
        <w:t xml:space="preserve"> UPGMA-clustered distance matrix of ANI values computed by an all-vs-all comparison of the 359 genomes.</w:t>
      </w:r>
    </w:p>
    <w:p w14:paraId="65D06D1F" w14:textId="77777777" w:rsidR="00C213B5" w:rsidRPr="009813EA" w:rsidRDefault="00C213B5" w:rsidP="00C213B5">
      <w:pPr>
        <w:suppressLineNumbers/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212121"/>
          <w:sz w:val="22"/>
          <w:szCs w:val="22"/>
        </w:rPr>
      </w:pPr>
    </w:p>
    <w:p w14:paraId="07F73D7E" w14:textId="77777777" w:rsidR="00C213B5" w:rsidRPr="009813EA" w:rsidRDefault="00C213B5" w:rsidP="00C213B5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color w:val="212121"/>
          <w:sz w:val="22"/>
          <w:szCs w:val="22"/>
        </w:rPr>
      </w:pPr>
      <w:r w:rsidRPr="009813EA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 xml:space="preserve">FIG S2 </w:t>
      </w:r>
      <w:r w:rsidRPr="0065429A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IS elements in the closed STEC O118 chromosomes</w:t>
      </w:r>
      <w:r w:rsidRPr="0065429A">
        <w:rPr>
          <w:rFonts w:ascii="Times New Roman" w:eastAsia="Times New Roman" w:hAnsi="Times New Roman" w:cs="Times New Roman"/>
          <w:b/>
          <w:bCs/>
          <w:color w:val="212121"/>
          <w:sz w:val="22"/>
          <w:szCs w:val="22"/>
        </w:rPr>
        <w:t>.</w:t>
      </w:r>
      <w:r w:rsidRPr="009813EA">
        <w:rPr>
          <w:rFonts w:ascii="Times New Roman" w:eastAsia="Times New Roman" w:hAnsi="Times New Roman" w:cs="Times New Roman"/>
          <w:color w:val="212121"/>
          <w:sz w:val="22"/>
          <w:szCs w:val="22"/>
        </w:rPr>
        <w:t xml:space="preserve"> This heatmap shows the prevalence and distribution of the 726 cataloged IS elements closed H2 and H16 O118 STEC, which can be categorized into </w:t>
      </w:r>
      <w:r w:rsidRPr="009813EA"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  <w:t>16 known families and 40 clusters</w:t>
      </w:r>
      <w:r w:rsidRPr="009813EA">
        <w:rPr>
          <w:rFonts w:ascii="Times New Roman" w:eastAsia="Times New Roman" w:hAnsi="Times New Roman" w:cs="Times New Roman"/>
          <w:color w:val="212121"/>
          <w:sz w:val="22"/>
          <w:szCs w:val="22"/>
        </w:rPr>
        <w:t>. As determined by MLST typing, individual strain relationships are also reflected in IS cluster types and copy numbers.</w:t>
      </w:r>
    </w:p>
    <w:p w14:paraId="32FECE96" w14:textId="77777777" w:rsidR="00C213B5" w:rsidRPr="009813EA" w:rsidRDefault="00C213B5" w:rsidP="00C213B5">
      <w:pPr>
        <w:suppressLineNumbers/>
        <w:spacing w:line="480" w:lineRule="auto"/>
        <w:contextualSpacing/>
        <w:jc w:val="both"/>
        <w:rPr>
          <w:rFonts w:ascii="Times New Roman" w:eastAsia="Times New Roman" w:hAnsi="Times New Roman" w:cs="Times New Roman"/>
          <w:color w:val="212121"/>
          <w:sz w:val="22"/>
          <w:szCs w:val="22"/>
        </w:rPr>
      </w:pPr>
    </w:p>
    <w:p w14:paraId="744812BA" w14:textId="77777777" w:rsidR="00C213B5" w:rsidRPr="009813EA" w:rsidRDefault="00C213B5" w:rsidP="00C213B5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color w:val="212121"/>
          <w:sz w:val="22"/>
          <w:szCs w:val="22"/>
        </w:rPr>
      </w:pPr>
      <w:r w:rsidRPr="009813EA">
        <w:rPr>
          <w:rFonts w:ascii="Times New Roman" w:eastAsia="Times New Roman" w:hAnsi="Times New Roman" w:cs="Times New Roman"/>
          <w:b/>
          <w:bCs/>
          <w:color w:val="212121"/>
          <w:sz w:val="22"/>
          <w:szCs w:val="22"/>
        </w:rPr>
        <w:t xml:space="preserve">FIG S3 </w:t>
      </w:r>
      <w:r w:rsidRPr="0065429A">
        <w:rPr>
          <w:rFonts w:ascii="Times New Roman" w:eastAsia="Times New Roman" w:hAnsi="Times New Roman" w:cs="Times New Roman"/>
          <w:b/>
          <w:bCs/>
          <w:color w:val="212121"/>
          <w:sz w:val="22"/>
          <w:szCs w:val="22"/>
        </w:rPr>
        <w:t>Comparison of closed O118 genome architectures.</w:t>
      </w:r>
      <w:r w:rsidRPr="009813EA">
        <w:rPr>
          <w:rFonts w:ascii="Times New Roman" w:eastAsia="Times New Roman" w:hAnsi="Times New Roman" w:cs="Times New Roman"/>
          <w:color w:val="212121"/>
          <w:sz w:val="22"/>
          <w:szCs w:val="22"/>
        </w:rPr>
        <w:t xml:space="preserve"> Mauve-comparisons of chromosomes highlighting genomic rearrangements associated with hot spots for recombination.</w:t>
      </w:r>
    </w:p>
    <w:p w14:paraId="0C03594B" w14:textId="77777777" w:rsidR="00C213B5" w:rsidRPr="009813EA" w:rsidRDefault="00C213B5" w:rsidP="00C213B5">
      <w:pPr>
        <w:suppressLineNumbers/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212121"/>
          <w:sz w:val="22"/>
          <w:szCs w:val="22"/>
        </w:rPr>
      </w:pPr>
    </w:p>
    <w:p w14:paraId="77853F20" w14:textId="77777777" w:rsidR="00C213B5" w:rsidRPr="00166747" w:rsidRDefault="00C213B5" w:rsidP="00C213B5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eastAsia="zh-CN"/>
        </w:rPr>
      </w:pPr>
      <w:r w:rsidRPr="009813EA">
        <w:rPr>
          <w:rFonts w:ascii="Times New Roman" w:eastAsia="Times New Roman" w:hAnsi="Times New Roman" w:cs="Times New Roman"/>
          <w:b/>
          <w:bCs/>
          <w:color w:val="212121"/>
          <w:sz w:val="22"/>
          <w:szCs w:val="22"/>
        </w:rPr>
        <w:t xml:space="preserve">FIG </w:t>
      </w:r>
      <w:r w:rsidRPr="0020273C">
        <w:rPr>
          <w:rFonts w:ascii="Times New Roman" w:eastAsia="Times New Roman" w:hAnsi="Times New Roman" w:cs="Times New Roman"/>
          <w:b/>
          <w:bCs/>
          <w:color w:val="212121"/>
          <w:sz w:val="22"/>
          <w:szCs w:val="22"/>
        </w:rPr>
        <w:t>S4</w:t>
      </w:r>
      <w:r>
        <w:rPr>
          <w:rFonts w:ascii="Times New Roman" w:eastAsia="Times New Roman" w:hAnsi="Times New Roman" w:cs="Times New Roman"/>
          <w:b/>
          <w:bCs/>
          <w:color w:val="212121"/>
          <w:sz w:val="22"/>
          <w:szCs w:val="22"/>
        </w:rPr>
        <w:t xml:space="preserve"> </w:t>
      </w:r>
      <w:r w:rsidRPr="0065429A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 xml:space="preserve">Comparison of the </w:t>
      </w:r>
      <w:r w:rsidRPr="0065429A">
        <w:rPr>
          <w:rFonts w:ascii="Symbol" w:eastAsia="Symbol" w:hAnsi="Symbol" w:cs="Symbol"/>
          <w:b/>
          <w:bCs/>
          <w:sz w:val="22"/>
          <w:szCs w:val="22"/>
        </w:rPr>
        <w:t>F</w:t>
      </w:r>
      <w:r w:rsidRPr="0065429A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 xml:space="preserve">Stx1a-prophages </w:t>
      </w:r>
      <w:r w:rsidRPr="0065429A">
        <w:rPr>
          <w:rFonts w:ascii="Times New Roman" w:eastAsia="Times New Roman" w:hAnsi="Times New Roman" w:cs="Times New Roman"/>
          <w:b/>
          <w:bCs/>
          <w:color w:val="212121"/>
          <w:sz w:val="22"/>
          <w:szCs w:val="22"/>
        </w:rPr>
        <w:t>insertion sites in H2 strains</w:t>
      </w:r>
      <w:r w:rsidRPr="0065429A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9813EA"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9813EA">
        <w:rPr>
          <w:rFonts w:ascii="Times New Roman" w:hAnsi="Times New Roman" w:cs="Times New Roman"/>
          <w:sz w:val="22"/>
          <w:szCs w:val="22"/>
        </w:rPr>
        <w:t>BLASTn</w:t>
      </w:r>
      <w:proofErr w:type="spellEnd"/>
      <w:r w:rsidRPr="009813EA">
        <w:rPr>
          <w:rFonts w:ascii="Times New Roman" w:hAnsi="Times New Roman" w:cs="Times New Roman"/>
          <w:sz w:val="22"/>
          <w:szCs w:val="22"/>
        </w:rPr>
        <w:t>-based comparison of</w:t>
      </w:r>
      <w:r w:rsidRPr="009813EA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9813EA">
        <w:rPr>
          <w:rFonts w:ascii="Times New Roman" w:hAnsi="Times New Roman" w:cs="Times New Roman"/>
          <w:sz w:val="22"/>
          <w:szCs w:val="22"/>
        </w:rPr>
        <w:t xml:space="preserve">the </w:t>
      </w:r>
      <w:r w:rsidRPr="009813EA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ΦStx</w:t>
      </w:r>
      <w:r w:rsidRPr="009813EA">
        <w:rPr>
          <w:rFonts w:ascii="Times New Roman" w:eastAsia="Times New Roman" w:hAnsi="Times New Roman" w:cs="Times New Roman"/>
          <w:color w:val="000000" w:themeColor="text1"/>
          <w:sz w:val="22"/>
          <w:szCs w:val="22"/>
          <w:vertAlign w:val="subscript"/>
        </w:rPr>
        <w:t>1a</w:t>
      </w:r>
      <w:r w:rsidRPr="009813EA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prophage insertion sites in H2 </w:t>
      </w:r>
      <w:proofErr w:type="spellStart"/>
      <w:r w:rsidRPr="00DA3A1E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  <w:t>stx</w:t>
      </w:r>
      <w:proofErr w:type="spellEnd"/>
      <w:r w:rsidRPr="009813EA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+/- isolates. The comparisons show that phage remnants were detected in related </w:t>
      </w:r>
      <w:r w:rsidRPr="009813EA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  <w:t>stx</w:t>
      </w:r>
      <w:r w:rsidRPr="009813EA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  <w:vertAlign w:val="subscript"/>
        </w:rPr>
        <w:t>1a</w:t>
      </w:r>
      <w:r w:rsidRPr="009813EA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 negative phylogroups (H2, </w:t>
      </w:r>
      <w:proofErr w:type="spellStart"/>
      <w:r w:rsidRPr="009813EA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  <w:t>stx</w:t>
      </w:r>
      <w:proofErr w:type="spellEnd"/>
      <w:r w:rsidRPr="009813EA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  <w:t>-</w:t>
      </w:r>
      <w:r w:rsidRPr="009813EA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 xml:space="preserve">) with the same phage integrase type at </w:t>
      </w:r>
      <w:proofErr w:type="spellStart"/>
      <w:r w:rsidRPr="009813EA">
        <w:rPr>
          <w:rFonts w:ascii="Times New Roman" w:eastAsia="Times New Roman" w:hAnsi="Times New Roman" w:cs="Times New Roman"/>
          <w:i/>
          <w:iCs/>
          <w:color w:val="000000" w:themeColor="text1"/>
          <w:sz w:val="22"/>
          <w:szCs w:val="22"/>
        </w:rPr>
        <w:t>torS</w:t>
      </w:r>
      <w:proofErr w:type="spellEnd"/>
      <w:r w:rsidRPr="009813EA">
        <w:rPr>
          <w:rFonts w:ascii="Times New Roman" w:eastAsia="Times New Roman" w:hAnsi="Times New Roman" w:cs="Times New Roman"/>
          <w:color w:val="000000" w:themeColor="text1"/>
          <w:sz w:val="22"/>
          <w:szCs w:val="22"/>
        </w:rPr>
        <w:t>.</w:t>
      </w:r>
    </w:p>
    <w:p w14:paraId="4DD3A742" w14:textId="77777777" w:rsidR="00C213B5" w:rsidRDefault="00C213B5" w:rsidP="00C213B5">
      <w:pPr>
        <w:suppressLineNumbers/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</w:pPr>
    </w:p>
    <w:p w14:paraId="4BC479C0" w14:textId="77777777" w:rsidR="00C213B5" w:rsidRPr="009813EA" w:rsidRDefault="00C213B5" w:rsidP="00C213B5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eastAsia="zh-CN"/>
        </w:rPr>
      </w:pPr>
      <w:r w:rsidRPr="009813EA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</w:rPr>
        <w:t>Supplemental Tables</w:t>
      </w:r>
    </w:p>
    <w:p w14:paraId="4B7F8E5F" w14:textId="77777777" w:rsidR="00C213B5" w:rsidRPr="009813EA" w:rsidRDefault="00C213B5" w:rsidP="00C213B5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eastAsia="zh-CN"/>
        </w:rPr>
      </w:pPr>
      <w:r w:rsidRPr="009813EA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eastAsia="zh-CN"/>
        </w:rPr>
        <w:t xml:space="preserve">TABLE S1 </w:t>
      </w:r>
      <w:r w:rsidRPr="009813EA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zh-CN"/>
        </w:rPr>
        <w:t>Strain-associated metadata and genome statistics</w:t>
      </w:r>
    </w:p>
    <w:p w14:paraId="7785A142" w14:textId="77777777" w:rsidR="00C213B5" w:rsidRPr="009813EA" w:rsidRDefault="00C213B5" w:rsidP="00C213B5">
      <w:pPr>
        <w:autoSpaceDE w:val="0"/>
        <w:autoSpaceDN w:val="0"/>
        <w:adjustRightInd w:val="0"/>
        <w:spacing w:line="480" w:lineRule="auto"/>
        <w:contextualSpacing/>
        <w:jc w:val="both"/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</w:rPr>
      </w:pPr>
      <w:r w:rsidRPr="009813EA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eastAsia="zh-CN"/>
        </w:rPr>
        <w:t xml:space="preserve">TABLE S2 </w:t>
      </w:r>
      <w:r w:rsidRPr="009813EA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zh-CN"/>
        </w:rPr>
        <w:t>Predicted prophage and mobilome gene content</w:t>
      </w:r>
    </w:p>
    <w:p w14:paraId="5C885D82" w14:textId="77777777" w:rsidR="00C213B5" w:rsidRPr="009813EA" w:rsidRDefault="00C213B5" w:rsidP="00C213B5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zh-CN"/>
        </w:rPr>
      </w:pPr>
      <w:r w:rsidRPr="009813EA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eastAsia="zh-CN"/>
        </w:rPr>
        <w:t>TABLE S3</w:t>
      </w:r>
      <w:r w:rsidRPr="009813EA">
        <w:rPr>
          <w:rFonts w:ascii="Times New Roman" w:hAnsi="Times New Roman" w:cs="Times New Roman"/>
          <w:sz w:val="22"/>
          <w:szCs w:val="22"/>
        </w:rPr>
        <w:t xml:space="preserve"> </w:t>
      </w:r>
      <w:r w:rsidRPr="009813EA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zh-CN"/>
        </w:rPr>
        <w:t xml:space="preserve">Predicted virulence and antimicrobial resistance gene content </w:t>
      </w:r>
    </w:p>
    <w:p w14:paraId="767819B7" w14:textId="77777777" w:rsidR="00C213B5" w:rsidRPr="009813EA" w:rsidRDefault="00C213B5" w:rsidP="00C213B5">
      <w:pPr>
        <w:spacing w:line="480" w:lineRule="auto"/>
        <w:contextualSpacing/>
        <w:jc w:val="both"/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zh-CN"/>
        </w:rPr>
      </w:pPr>
      <w:r w:rsidRPr="009813EA">
        <w:rPr>
          <w:rFonts w:ascii="Times New Roman" w:eastAsia="Times New Roman" w:hAnsi="Times New Roman" w:cs="Times New Roman"/>
          <w:b/>
          <w:color w:val="000000" w:themeColor="text1"/>
          <w:sz w:val="22"/>
          <w:szCs w:val="22"/>
          <w:lang w:eastAsia="zh-CN"/>
        </w:rPr>
        <w:t xml:space="preserve">TABLE S4 </w:t>
      </w:r>
      <w:r w:rsidRPr="009813EA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zh-CN"/>
        </w:rPr>
        <w:t xml:space="preserve">Sequence Types according to the </w:t>
      </w:r>
      <w:proofErr w:type="spellStart"/>
      <w:r w:rsidRPr="009813EA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zh-CN"/>
        </w:rPr>
        <w:t>Achtman</w:t>
      </w:r>
      <w:proofErr w:type="spellEnd"/>
      <w:r w:rsidRPr="009813EA">
        <w:rPr>
          <w:rFonts w:ascii="Times New Roman" w:eastAsia="Times New Roman" w:hAnsi="Times New Roman" w:cs="Times New Roman"/>
          <w:bCs/>
          <w:color w:val="000000" w:themeColor="text1"/>
          <w:sz w:val="22"/>
          <w:szCs w:val="22"/>
          <w:lang w:eastAsia="zh-CN"/>
        </w:rPr>
        <w:t xml:space="preserve"> MLST schema</w:t>
      </w:r>
    </w:p>
    <w:p w14:paraId="5E2224DC" w14:textId="77777777" w:rsidR="003F02EA" w:rsidRPr="00C213B5" w:rsidRDefault="003F02EA">
      <w:pPr>
        <w:rPr>
          <w:rFonts w:ascii="Times New Roman" w:hAnsi="Times New Roman" w:cs="Times New Roman"/>
          <w:sz w:val="22"/>
          <w:szCs w:val="22"/>
        </w:rPr>
      </w:pPr>
    </w:p>
    <w:sectPr w:rsidR="003F02EA" w:rsidRPr="00C213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3B5"/>
    <w:rsid w:val="000222E5"/>
    <w:rsid w:val="00024FA3"/>
    <w:rsid w:val="000338FE"/>
    <w:rsid w:val="000404A2"/>
    <w:rsid w:val="00044C98"/>
    <w:rsid w:val="0008477C"/>
    <w:rsid w:val="00096086"/>
    <w:rsid w:val="00096FF9"/>
    <w:rsid w:val="000A32DA"/>
    <w:rsid w:val="000A7931"/>
    <w:rsid w:val="000B4D97"/>
    <w:rsid w:val="000C5CBC"/>
    <w:rsid w:val="000D009F"/>
    <w:rsid w:val="000D5095"/>
    <w:rsid w:val="000D5C8B"/>
    <w:rsid w:val="000F3931"/>
    <w:rsid w:val="001107DB"/>
    <w:rsid w:val="00164C18"/>
    <w:rsid w:val="00172669"/>
    <w:rsid w:val="00180F98"/>
    <w:rsid w:val="00185F1F"/>
    <w:rsid w:val="00196A3F"/>
    <w:rsid w:val="001A2FCE"/>
    <w:rsid w:val="001A4C57"/>
    <w:rsid w:val="001B2136"/>
    <w:rsid w:val="001B77A9"/>
    <w:rsid w:val="001D2E03"/>
    <w:rsid w:val="00263A8B"/>
    <w:rsid w:val="00270559"/>
    <w:rsid w:val="00270817"/>
    <w:rsid w:val="00272C0E"/>
    <w:rsid w:val="00272ED0"/>
    <w:rsid w:val="00273174"/>
    <w:rsid w:val="00276FFE"/>
    <w:rsid w:val="002817A8"/>
    <w:rsid w:val="00285DAF"/>
    <w:rsid w:val="00291126"/>
    <w:rsid w:val="002A15EB"/>
    <w:rsid w:val="002A2DD5"/>
    <w:rsid w:val="002B7ABA"/>
    <w:rsid w:val="002C7F32"/>
    <w:rsid w:val="002E08F6"/>
    <w:rsid w:val="002E24E3"/>
    <w:rsid w:val="00300202"/>
    <w:rsid w:val="00324E21"/>
    <w:rsid w:val="003353ED"/>
    <w:rsid w:val="00351A8D"/>
    <w:rsid w:val="00353906"/>
    <w:rsid w:val="00363304"/>
    <w:rsid w:val="003653A8"/>
    <w:rsid w:val="00366377"/>
    <w:rsid w:val="003675AC"/>
    <w:rsid w:val="00387BD4"/>
    <w:rsid w:val="003A2D1C"/>
    <w:rsid w:val="003C1314"/>
    <w:rsid w:val="003C6561"/>
    <w:rsid w:val="003E638C"/>
    <w:rsid w:val="003F02EA"/>
    <w:rsid w:val="003F55E0"/>
    <w:rsid w:val="003F7503"/>
    <w:rsid w:val="00424346"/>
    <w:rsid w:val="004314EF"/>
    <w:rsid w:val="004549FE"/>
    <w:rsid w:val="00465AAA"/>
    <w:rsid w:val="00497079"/>
    <w:rsid w:val="00497AE0"/>
    <w:rsid w:val="004A42EA"/>
    <w:rsid w:val="004C51F7"/>
    <w:rsid w:val="004D0579"/>
    <w:rsid w:val="004E27BB"/>
    <w:rsid w:val="004E53D3"/>
    <w:rsid w:val="004F5B3B"/>
    <w:rsid w:val="00501034"/>
    <w:rsid w:val="00537864"/>
    <w:rsid w:val="00542EA2"/>
    <w:rsid w:val="00546EED"/>
    <w:rsid w:val="005507AE"/>
    <w:rsid w:val="00581C61"/>
    <w:rsid w:val="0059575B"/>
    <w:rsid w:val="00596267"/>
    <w:rsid w:val="005C7730"/>
    <w:rsid w:val="005D05D3"/>
    <w:rsid w:val="005F3D54"/>
    <w:rsid w:val="005F5A55"/>
    <w:rsid w:val="005F5CDC"/>
    <w:rsid w:val="00605146"/>
    <w:rsid w:val="00623581"/>
    <w:rsid w:val="00630A27"/>
    <w:rsid w:val="00640C53"/>
    <w:rsid w:val="006653A9"/>
    <w:rsid w:val="00665627"/>
    <w:rsid w:val="006731CA"/>
    <w:rsid w:val="00696268"/>
    <w:rsid w:val="006B61B6"/>
    <w:rsid w:val="006D4B33"/>
    <w:rsid w:val="00712547"/>
    <w:rsid w:val="00740579"/>
    <w:rsid w:val="007721E5"/>
    <w:rsid w:val="007879D3"/>
    <w:rsid w:val="007A639C"/>
    <w:rsid w:val="007A6B89"/>
    <w:rsid w:val="007B0745"/>
    <w:rsid w:val="007B3516"/>
    <w:rsid w:val="007D498E"/>
    <w:rsid w:val="007E7D1F"/>
    <w:rsid w:val="007F24A0"/>
    <w:rsid w:val="007F3297"/>
    <w:rsid w:val="008011D2"/>
    <w:rsid w:val="00820D7D"/>
    <w:rsid w:val="008257A1"/>
    <w:rsid w:val="0083034D"/>
    <w:rsid w:val="008369F1"/>
    <w:rsid w:val="00857EB6"/>
    <w:rsid w:val="00874B62"/>
    <w:rsid w:val="00882745"/>
    <w:rsid w:val="00882BEB"/>
    <w:rsid w:val="00885C95"/>
    <w:rsid w:val="008B1718"/>
    <w:rsid w:val="008C32FF"/>
    <w:rsid w:val="008C4DEA"/>
    <w:rsid w:val="008C5A7B"/>
    <w:rsid w:val="00901FEC"/>
    <w:rsid w:val="009125A3"/>
    <w:rsid w:val="00917A57"/>
    <w:rsid w:val="00940C88"/>
    <w:rsid w:val="009450E4"/>
    <w:rsid w:val="009754E5"/>
    <w:rsid w:val="00983575"/>
    <w:rsid w:val="009863E6"/>
    <w:rsid w:val="00990BC7"/>
    <w:rsid w:val="00991CB7"/>
    <w:rsid w:val="009953C6"/>
    <w:rsid w:val="009C19A1"/>
    <w:rsid w:val="009D3099"/>
    <w:rsid w:val="009E3254"/>
    <w:rsid w:val="00A239F4"/>
    <w:rsid w:val="00A31EF0"/>
    <w:rsid w:val="00A3724C"/>
    <w:rsid w:val="00A41053"/>
    <w:rsid w:val="00AB0D59"/>
    <w:rsid w:val="00AD4A9E"/>
    <w:rsid w:val="00AE50DE"/>
    <w:rsid w:val="00AE6D0A"/>
    <w:rsid w:val="00B0015A"/>
    <w:rsid w:val="00B015F6"/>
    <w:rsid w:val="00B04309"/>
    <w:rsid w:val="00B13958"/>
    <w:rsid w:val="00B27ADD"/>
    <w:rsid w:val="00B32EB0"/>
    <w:rsid w:val="00B33D78"/>
    <w:rsid w:val="00B40F71"/>
    <w:rsid w:val="00B42D6F"/>
    <w:rsid w:val="00BB1208"/>
    <w:rsid w:val="00BB213B"/>
    <w:rsid w:val="00BD16DE"/>
    <w:rsid w:val="00BE12EA"/>
    <w:rsid w:val="00BE1A50"/>
    <w:rsid w:val="00BE6EE7"/>
    <w:rsid w:val="00C128AC"/>
    <w:rsid w:val="00C213B5"/>
    <w:rsid w:val="00C24BAF"/>
    <w:rsid w:val="00C540DE"/>
    <w:rsid w:val="00C57825"/>
    <w:rsid w:val="00C813AD"/>
    <w:rsid w:val="00C873E6"/>
    <w:rsid w:val="00C97341"/>
    <w:rsid w:val="00CB3B57"/>
    <w:rsid w:val="00CB7254"/>
    <w:rsid w:val="00CC1680"/>
    <w:rsid w:val="00CC6F41"/>
    <w:rsid w:val="00CD4237"/>
    <w:rsid w:val="00CE006F"/>
    <w:rsid w:val="00CE2C96"/>
    <w:rsid w:val="00CE3B7B"/>
    <w:rsid w:val="00D140F9"/>
    <w:rsid w:val="00D15A91"/>
    <w:rsid w:val="00D205B4"/>
    <w:rsid w:val="00D25960"/>
    <w:rsid w:val="00D53337"/>
    <w:rsid w:val="00D53B06"/>
    <w:rsid w:val="00D65284"/>
    <w:rsid w:val="00D76495"/>
    <w:rsid w:val="00D82DF5"/>
    <w:rsid w:val="00DA4201"/>
    <w:rsid w:val="00DB1A01"/>
    <w:rsid w:val="00DE6B8D"/>
    <w:rsid w:val="00DF5833"/>
    <w:rsid w:val="00DF6902"/>
    <w:rsid w:val="00E33336"/>
    <w:rsid w:val="00E45738"/>
    <w:rsid w:val="00E4795F"/>
    <w:rsid w:val="00E5649B"/>
    <w:rsid w:val="00E5688F"/>
    <w:rsid w:val="00E83E7A"/>
    <w:rsid w:val="00EA61F2"/>
    <w:rsid w:val="00EB0E19"/>
    <w:rsid w:val="00EE1B84"/>
    <w:rsid w:val="00EE3DB3"/>
    <w:rsid w:val="00EF06CD"/>
    <w:rsid w:val="00EF3ED3"/>
    <w:rsid w:val="00F15C42"/>
    <w:rsid w:val="00F24187"/>
    <w:rsid w:val="00F32584"/>
    <w:rsid w:val="00F4485F"/>
    <w:rsid w:val="00F53E6B"/>
    <w:rsid w:val="00F846C4"/>
    <w:rsid w:val="00FA389E"/>
    <w:rsid w:val="00FA72FB"/>
    <w:rsid w:val="00FC3F43"/>
    <w:rsid w:val="00FC6605"/>
    <w:rsid w:val="00FE5F1B"/>
    <w:rsid w:val="00FF5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DFBB74"/>
  <w15:chartTrackingRefBased/>
  <w15:docId w15:val="{A3DE240C-16F5-394C-8A36-FE58B2B02A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13B5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C213B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13B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13B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13B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13B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13B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13B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13B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13B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13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13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13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13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13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13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13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13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13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13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13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13B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13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13B5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13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13B5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13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13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13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13B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4</Words>
  <Characters>110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vin Rivera</dc:creator>
  <cp:keywords/>
  <dc:description/>
  <cp:lastModifiedBy>Irvin Rivera</cp:lastModifiedBy>
  <cp:revision>1</cp:revision>
  <dcterms:created xsi:type="dcterms:W3CDTF">2026-02-18T00:57:00Z</dcterms:created>
  <dcterms:modified xsi:type="dcterms:W3CDTF">2026-02-18T01:12:00Z</dcterms:modified>
</cp:coreProperties>
</file>